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27C" w:rsidRPr="00913638" w:rsidRDefault="00E34521" w:rsidP="008A7EA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36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913638">
        <w:rPr>
          <w:rFonts w:ascii="Times New Roman" w:hAnsi="Times New Roman" w:cs="Times New Roman"/>
          <w:b/>
          <w:bCs/>
          <w:sz w:val="24"/>
          <w:szCs w:val="24"/>
        </w:rPr>
        <w:t xml:space="preserve">S12. </w:t>
      </w:r>
      <w:r w:rsidR="00BB5198" w:rsidRPr="00913638">
        <w:rPr>
          <w:rFonts w:ascii="Times New Roman" w:hAnsi="Times New Roman" w:cs="Times New Roman"/>
          <w:b/>
          <w:bCs/>
          <w:sz w:val="24"/>
          <w:szCs w:val="24"/>
        </w:rPr>
        <w:t>The number of specifically-expressed</w:t>
      </w:r>
      <w:r w:rsidRPr="0091363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B5198" w:rsidRPr="00913638">
        <w:rPr>
          <w:rFonts w:ascii="Times New Roman" w:hAnsi="Times New Roman" w:cs="Times New Roman"/>
          <w:b/>
          <w:bCs/>
          <w:sz w:val="24"/>
          <w:szCs w:val="24"/>
        </w:rPr>
        <w:t>highly-</w:t>
      </w:r>
      <w:r w:rsidRPr="00913638">
        <w:rPr>
          <w:rFonts w:ascii="Times New Roman" w:hAnsi="Times New Roman" w:cs="Times New Roman"/>
          <w:b/>
          <w:bCs/>
          <w:sz w:val="24"/>
          <w:szCs w:val="24"/>
        </w:rPr>
        <w:t>expressed lncRNA</w:t>
      </w:r>
      <w:r w:rsidR="00BB5198" w:rsidRPr="00913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3638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BB5198" w:rsidRPr="00913638">
        <w:rPr>
          <w:rFonts w:ascii="Times New Roman" w:hAnsi="Times New Roman" w:cs="Times New Roman"/>
          <w:b/>
          <w:bCs/>
          <w:sz w:val="24"/>
          <w:szCs w:val="24"/>
        </w:rPr>
        <w:t>various</w:t>
      </w:r>
      <w:r w:rsidRPr="00913638">
        <w:rPr>
          <w:rFonts w:ascii="Times New Roman" w:hAnsi="Times New Roman" w:cs="Times New Roman"/>
          <w:b/>
          <w:bCs/>
          <w:sz w:val="24"/>
          <w:szCs w:val="24"/>
        </w:rPr>
        <w:t xml:space="preserve"> population</w:t>
      </w:r>
      <w:r w:rsidR="00BB5198" w:rsidRPr="00913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363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608"/>
        <w:tblW w:w="0" w:type="auto"/>
        <w:tblLook w:val="04A0" w:firstRow="1" w:lastRow="0" w:firstColumn="1" w:lastColumn="0" w:noHBand="0" w:noVBand="1"/>
      </w:tblPr>
      <w:tblGrid>
        <w:gridCol w:w="1338"/>
        <w:gridCol w:w="14"/>
        <w:gridCol w:w="1510"/>
        <w:gridCol w:w="2092"/>
        <w:gridCol w:w="2093"/>
      </w:tblGrid>
      <w:tr w:rsidR="00BB5198" w:rsidRPr="00913638" w:rsidTr="00904C6D">
        <w:tc>
          <w:tcPr>
            <w:tcW w:w="116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Development stages/</w:t>
            </w: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904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Specifically-expressed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095152" w:rsidP="00904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tially </w:t>
            </w:r>
            <w:bookmarkStart w:id="0" w:name="_GoBack"/>
            <w:bookmarkEnd w:id="0"/>
            <w:r w:rsidR="00BB5198" w:rsidRPr="00913638">
              <w:rPr>
                <w:rFonts w:ascii="Times New Roman" w:hAnsi="Times New Roman" w:cs="Times New Roman"/>
                <w:sz w:val="24"/>
                <w:szCs w:val="24"/>
              </w:rPr>
              <w:t>expressed</w:t>
            </w:r>
          </w:p>
        </w:tc>
      </w:tr>
      <w:tr w:rsidR="00BB5198" w:rsidRPr="00913638" w:rsidTr="00904C6D"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HFP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Adult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BB5198" w:rsidRPr="00913638" w:rsidTr="00904C6D"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Nymph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B5198" w:rsidRPr="00913638" w:rsidTr="00904C6D">
        <w:trPr>
          <w:trHeight w:val="144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LFP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Adult</w:t>
            </w:r>
          </w:p>
        </w:tc>
        <w:tc>
          <w:tcPr>
            <w:tcW w:w="2092" w:type="dxa"/>
            <w:tcBorders>
              <w:left w:val="nil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B5198" w:rsidRPr="00913638" w:rsidTr="00904C6D">
        <w:trPr>
          <w:trHeight w:val="143"/>
        </w:trPr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Nymph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B5198" w:rsidRPr="00913638" w:rsidTr="00904C6D"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Mudgo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Salivary gland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B5198" w:rsidRPr="00913638" w:rsidTr="00904C6D"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Fatbody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198" w:rsidRPr="00913638" w:rsidTr="00904C6D"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TN1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Salivary gland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BB5198" w:rsidRPr="00913638" w:rsidTr="00904C6D"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5198" w:rsidRPr="00913638" w:rsidRDefault="00BB5198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/>
                <w:sz w:val="24"/>
                <w:szCs w:val="24"/>
              </w:rPr>
              <w:t>Fatbody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5198" w:rsidRPr="00913638" w:rsidRDefault="00EB4FBF" w:rsidP="00BB5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BB5198" w:rsidRPr="00913638" w:rsidRDefault="00BB5198">
      <w:pPr>
        <w:rPr>
          <w:sz w:val="24"/>
          <w:szCs w:val="24"/>
        </w:rPr>
      </w:pPr>
    </w:p>
    <w:sectPr w:rsidR="00BB5198" w:rsidRPr="00913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6BD" w:rsidRDefault="008676BD" w:rsidP="00F1493A">
      <w:r>
        <w:separator/>
      </w:r>
    </w:p>
  </w:endnote>
  <w:endnote w:type="continuationSeparator" w:id="0">
    <w:p w:rsidR="008676BD" w:rsidRDefault="008676BD" w:rsidP="00F14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6BD" w:rsidRDefault="008676BD" w:rsidP="00F1493A">
      <w:r>
        <w:separator/>
      </w:r>
    </w:p>
  </w:footnote>
  <w:footnote w:type="continuationSeparator" w:id="0">
    <w:p w:rsidR="008676BD" w:rsidRDefault="008676BD" w:rsidP="00F14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27C"/>
    <w:rsid w:val="000062D5"/>
    <w:rsid w:val="00095152"/>
    <w:rsid w:val="00122F9D"/>
    <w:rsid w:val="002663E4"/>
    <w:rsid w:val="002E251D"/>
    <w:rsid w:val="003D0E4C"/>
    <w:rsid w:val="004E7418"/>
    <w:rsid w:val="005B2B9C"/>
    <w:rsid w:val="00757148"/>
    <w:rsid w:val="00805EBB"/>
    <w:rsid w:val="008676BD"/>
    <w:rsid w:val="008A7EAF"/>
    <w:rsid w:val="00904C6D"/>
    <w:rsid w:val="00913638"/>
    <w:rsid w:val="0096514A"/>
    <w:rsid w:val="00BB5198"/>
    <w:rsid w:val="00E34521"/>
    <w:rsid w:val="00E4727C"/>
    <w:rsid w:val="00EB4FBF"/>
    <w:rsid w:val="00F1493A"/>
    <w:rsid w:val="00F6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2BBAD"/>
  <w15:chartTrackingRefBased/>
  <w15:docId w15:val="{C01107AD-BEDC-4D4B-B030-F398A53F2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49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4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49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ei Li</cp:lastModifiedBy>
  <cp:revision>10</cp:revision>
  <dcterms:created xsi:type="dcterms:W3CDTF">2015-08-07T15:45:00Z</dcterms:created>
  <dcterms:modified xsi:type="dcterms:W3CDTF">2015-09-02T13:25:00Z</dcterms:modified>
</cp:coreProperties>
</file>